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A0CC" w14:textId="21FF3C2F" w:rsidR="00F241A7" w:rsidRPr="004127FD" w:rsidRDefault="000C27A9" w:rsidP="00F241A7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F50F10">
        <w:rPr>
          <w:b/>
          <w:bCs/>
          <w:lang w:val="en-US"/>
        </w:rPr>
        <w:t>5.</w:t>
      </w:r>
      <w:r w:rsidR="00F50F10" w:rsidRPr="00F50F10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F50F10" w:rsidRPr="00F50F10">
        <w:rPr>
          <w:b/>
          <w:bCs/>
          <w:color w:val="222222"/>
          <w:shd w:val="clear" w:color="auto" w:fill="FFFFFF"/>
        </w:rPr>
        <w:t>C</w:t>
      </w:r>
      <w:r w:rsidR="00F50F10" w:rsidRPr="00F50F10">
        <w:rPr>
          <w:b/>
          <w:bCs/>
        </w:rPr>
        <w:t>ustom-made software written in LabVIEW and routine written in MATLAB for data analysis</w:t>
      </w:r>
      <w:r w:rsidR="00F50F10">
        <w:rPr>
          <w:b/>
          <w:bCs/>
        </w:rPr>
        <w:t xml:space="preserve"> (</w:t>
      </w:r>
      <w:r w:rsidR="00F50F10" w:rsidRPr="00F50F10">
        <w:rPr>
          <w:b/>
          <w:bCs/>
        </w:rPr>
        <w:t>link to a permanent URL</w:t>
      </w:r>
      <w:r w:rsidR="00F50F10">
        <w:rPr>
          <w:b/>
          <w:bCs/>
        </w:rPr>
        <w:t>)</w:t>
      </w:r>
    </w:p>
    <w:p w14:paraId="2F8330EE" w14:textId="3B07224B" w:rsidR="00F241A7" w:rsidRDefault="00F50F10" w:rsidP="00F241A7">
      <w:pPr>
        <w:spacing w:after="200" w:line="276" w:lineRule="auto"/>
        <w:jc w:val="both"/>
        <w:rPr>
          <w:lang w:val="en-US"/>
        </w:rPr>
      </w:pPr>
      <w:hyperlink r:id="rId4" w:tgtFrame="_blank" w:history="1">
        <w:r w:rsidRPr="00F50F10">
          <w:rPr>
            <w:rStyle w:val="Hyperlink"/>
          </w:rPr>
          <w:t>https://drive.google.com/drive/folders/1c6DWghQEcA5A0_ptb9OfOduKsWe8Mh2C?usp=sharing</w:t>
        </w:r>
      </w:hyperlink>
    </w:p>
    <w:p w14:paraId="3441549C" w14:textId="77777777" w:rsidR="00F241A7" w:rsidRPr="004127FD" w:rsidRDefault="00F241A7" w:rsidP="00F241A7">
      <w:pPr>
        <w:spacing w:after="200" w:line="276" w:lineRule="auto"/>
      </w:pPr>
    </w:p>
    <w:p w14:paraId="4957B60B" w14:textId="77777777" w:rsidR="00F241A7" w:rsidRPr="004127FD" w:rsidRDefault="00F241A7" w:rsidP="00F241A7"/>
    <w:p w14:paraId="44EFA7E0" w14:textId="77777777" w:rsidR="00CC2B15" w:rsidRDefault="00CC2B15"/>
    <w:sectPr w:rsidR="00CC2B15" w:rsidSect="00160700">
      <w:pgSz w:w="16838" w:h="11906" w:orient="landscape" w:code="9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A7"/>
    <w:rsid w:val="000C27A9"/>
    <w:rsid w:val="001413BA"/>
    <w:rsid w:val="001C276C"/>
    <w:rsid w:val="00355943"/>
    <w:rsid w:val="00587514"/>
    <w:rsid w:val="007220C5"/>
    <w:rsid w:val="00A917D5"/>
    <w:rsid w:val="00A9281A"/>
    <w:rsid w:val="00AB306C"/>
    <w:rsid w:val="00B60AFE"/>
    <w:rsid w:val="00CC0E13"/>
    <w:rsid w:val="00CC2B15"/>
    <w:rsid w:val="00CC7F0F"/>
    <w:rsid w:val="00D04D31"/>
    <w:rsid w:val="00E90EB1"/>
    <w:rsid w:val="00F241A7"/>
    <w:rsid w:val="00F5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3E540"/>
  <w15:docId w15:val="{B678DFE6-473A-4040-8F38-3F9587A8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1A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41">
    <w:name w:val="Tabela Simples 41"/>
    <w:basedOn w:val="Tabelanormal"/>
    <w:uiPriority w:val="99"/>
    <w:rsid w:val="00F241A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unhideWhenUsed/>
    <w:rsid w:val="00F50F10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50F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c6DWghQEcA5A0_ptb9OfOduKsWe8Mh2C?usp=sharing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Patricia Rocco</cp:lastModifiedBy>
  <cp:revision>2</cp:revision>
  <dcterms:created xsi:type="dcterms:W3CDTF">2021-05-18T17:24:00Z</dcterms:created>
  <dcterms:modified xsi:type="dcterms:W3CDTF">2021-05-18T17:24:00Z</dcterms:modified>
</cp:coreProperties>
</file>